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8. The proportions for 6 ancestral populations extracted from the output of ADMIXTURE program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7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33"/>
        <w:gridCol w:w="1335"/>
        <w:gridCol w:w="1276"/>
        <w:gridCol w:w="993"/>
        <w:gridCol w:w="994"/>
        <w:gridCol w:w="994"/>
        <w:gridCol w:w="1129"/>
        <w:gridCol w:w="1134"/>
        <w:gridCol w:w="994"/>
      </w:tblGrid>
      <w:tr>
        <w:trPr>
          <w:trHeight w:val="300" w:hRule="atLeast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SG" w:eastAsia="en-SG"/>
              </w:rPr>
              <w:t>Sample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SG" w:eastAsia="en-SG"/>
              </w:rPr>
              <w:t>Gender*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SG" w:eastAsia="en-SG"/>
              </w:rPr>
              <w:t>chrM Haplogroup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SG" w:eastAsia="en-SG"/>
              </w:rPr>
              <w:t>chrY Haplogroup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SG" w:eastAsia="en-SG"/>
              </w:rPr>
              <w:t>African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SG" w:eastAsia="en-SG"/>
              </w:rPr>
              <w:t>North East Asian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SG" w:eastAsia="en-SG"/>
              </w:rPr>
              <w:t>South East Asian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SG" w:eastAsia="en-SG"/>
              </w:rPr>
              <w:t>Europea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SG" w:eastAsia="en-SG"/>
              </w:rPr>
              <w:t>American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SG" w:eastAsia="en-SG"/>
              </w:rPr>
              <w:t>South Asian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0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1c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J2b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0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7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436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2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HV12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7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8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10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284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3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HV12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52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16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7710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1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HV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44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7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784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0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L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5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6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6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4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749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1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2a'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L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5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6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720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30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28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10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615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0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33a+1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9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12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237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2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1.0000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2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1.0000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2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35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27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6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8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9011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2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35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54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4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9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820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2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64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4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931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36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4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5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10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346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3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3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J2b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4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5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9289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1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3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L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42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9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1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308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1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3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8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5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27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776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1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28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4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1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9104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3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40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6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52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10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315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0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H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9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4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1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414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3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5a2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2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7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9267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3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5c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L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5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6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2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857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1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48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9197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3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9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7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884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2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6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6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6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8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809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6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65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1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7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9058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1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7c3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9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212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4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7290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0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N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37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128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9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9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7291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2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R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H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4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2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10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541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3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R6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27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2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7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3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918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3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R8a1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H1a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9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62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11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082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1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T2a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97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5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9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373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3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U1a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R1a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71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9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7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306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3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U1a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27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6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8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764</w:t>
            </w:r>
          </w:p>
        </w:tc>
      </w:tr>
      <w:tr>
        <w:trPr>
          <w:trHeight w:val="31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2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U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2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25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9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8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473</w:t>
            </w:r>
          </w:p>
        </w:tc>
      </w:tr>
      <w:tr>
        <w:trPr>
          <w:trHeight w:val="315" w:hRule="atLeast"/>
        </w:trPr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SG" w:eastAsia="en-SG"/>
              </w:rPr>
              <w:t>SSI023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M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W3a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BCDEF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00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046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434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51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0220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SG" w:eastAsia="en-SG"/>
              </w:rPr>
              <w:t>0.878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F: female; M: mal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567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5:06:00Z</dcterms:created>
  <dc:creator>WLP</dc:creator>
  <dc:description/>
  <cp:keywords/>
  <dc:language>en-US</dc:language>
  <cp:lastModifiedBy>WLP</cp:lastModifiedBy>
  <dcterms:modified xsi:type="dcterms:W3CDTF">2014-02-19T06:47:00Z</dcterms:modified>
  <cp:revision>3</cp:revision>
  <dc:subject/>
  <dc:title/>
</cp:coreProperties>
</file>